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-69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093"/>
        <w:gridCol w:w="1380"/>
        <w:gridCol w:w="2063"/>
        <w:gridCol w:w="1950"/>
      </w:tblGrid>
      <w:tr w:rsidR="00EA59D6" w:rsidRPr="007F0660" w14:paraId="2524E6F3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A370A2" w14:textId="77777777" w:rsidR="00EA59D6" w:rsidRPr="007F0660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bookmarkStart w:id="0" w:name="_Hlk126508254"/>
            <w:r>
              <w:rPr>
                <w:rFonts w:cstheme="minorHAnsi"/>
                <w:b/>
                <w:bCs/>
                <w:lang w:val="en-US"/>
              </w:rPr>
              <w:t xml:space="preserve">All </w:t>
            </w:r>
            <w:r w:rsidRPr="007F0660">
              <w:rPr>
                <w:rFonts w:cstheme="minorHAnsi"/>
                <w:b/>
                <w:bCs/>
                <w:lang w:val="en-US"/>
              </w:rPr>
              <w:t xml:space="preserve">Results </w:t>
            </w:r>
            <w:r>
              <w:rPr>
                <w:rFonts w:cstheme="minorHAnsi"/>
                <w:b/>
                <w:bCs/>
                <w:lang w:val="en-US"/>
              </w:rPr>
              <w:t>Anti-Correlation</w:t>
            </w:r>
          </w:p>
        </w:tc>
      </w:tr>
      <w:tr w:rsidR="00EA59D6" w:rsidRPr="00E936CE" w14:paraId="140BA6AB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3BCB8A5" w14:textId="77777777" w:rsidR="00EA59D6" w:rsidRPr="00CB04A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Variable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4468A" w14:textId="77777777" w:rsidR="00EA59D6" w:rsidRPr="00CB04A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 xml:space="preserve">Estimate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3099B" w14:textId="77777777" w:rsidR="00EA59D6" w:rsidRPr="00CB04A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 Estimate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4413E" w14:textId="77777777" w:rsidR="00EA59D6" w:rsidRPr="00CB04A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Std.</w:t>
            </w:r>
            <w:r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 xml:space="preserve"> </w:t>
            </w: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Error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7E1BC" w14:textId="77777777" w:rsidR="00EA59D6" w:rsidRPr="00CB04A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</w:pPr>
            <w:r w:rsidRPr="00CB04A8">
              <w:rPr>
                <w:rFonts w:cstheme="minorHAnsi"/>
                <w:b/>
                <w:bCs/>
                <w:sz w:val="20"/>
                <w:szCs w:val="20"/>
                <w:u w:val="single"/>
                <w:lang w:val="en-US"/>
              </w:rPr>
              <w:t>p-Value</w:t>
            </w:r>
          </w:p>
        </w:tc>
      </w:tr>
      <w:tr w:rsidR="00EA59D6" w:rsidRPr="00397807" w14:paraId="57B96BE7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59888" w14:textId="77777777" w:rsidR="00EA59D6" w:rsidRPr="007F0660" w:rsidRDefault="00EA59D6" w:rsidP="00CE687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univariate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with negative functional connectivity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n global scale</w:t>
            </w:r>
          </w:p>
        </w:tc>
      </w:tr>
      <w:tr w:rsidR="00EA59D6" w:rsidRPr="0036797A" w14:paraId="63A83A76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F6D563B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2030E" w14:textId="77777777" w:rsidR="00EA59D6" w:rsidRPr="0036797A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6797A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797A">
              <w:rPr>
                <w:rFonts w:cstheme="minorHAnsi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C0009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16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A2BD7" w14:textId="77777777" w:rsidR="00EA59D6" w:rsidRPr="00FD272B" w:rsidRDefault="00EA59D6" w:rsidP="00CE6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A0B763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36797A" w14:paraId="6AFD76A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7B77B" w14:textId="77777777" w:rsidR="00EA59D6" w:rsidRPr="0061280B" w:rsidRDefault="00EA59D6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9A6B1C4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AFE7C00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FE7F700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FB7D2A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8</w:t>
            </w:r>
          </w:p>
        </w:tc>
      </w:tr>
      <w:tr w:rsidR="00EA59D6" w:rsidRPr="0036797A" w14:paraId="6B491FD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BD6F3C" w14:textId="77777777" w:rsidR="00EA59D6" w:rsidRPr="0061280B" w:rsidRDefault="00EA59D6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11BCD" w14:textId="77777777" w:rsidR="00EA59D6" w:rsidRPr="0072147F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2147F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72147F">
              <w:rPr>
                <w:rFonts w:cstheme="minorHAnsi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45A7E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13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07780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B560A4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bookmarkEnd w:id="0"/>
      <w:tr w:rsidR="00EA59D6" w:rsidRPr="00397807" w14:paraId="2323D784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8222C" w14:textId="77777777" w:rsidR="00EA59D6" w:rsidRPr="00F049BC" w:rsidRDefault="00EA59D6" w:rsidP="00CE687C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tructural connectivity with negative functional connectivity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on global scale</w:t>
            </w:r>
          </w:p>
        </w:tc>
      </w:tr>
      <w:tr w:rsidR="00EA59D6" w:rsidRPr="00E936CE" w14:paraId="0197BAEF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10F9B3A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2C35B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D583E" w14:textId="77777777" w:rsidR="00EA59D6" w:rsidRPr="00CD798D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F28B9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8A381E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6</w:t>
            </w:r>
          </w:p>
        </w:tc>
      </w:tr>
      <w:tr w:rsidR="00EA59D6" w:rsidRPr="00E936CE" w14:paraId="1E3F7EB0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B02D2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6D7FB45" w14:textId="77777777" w:rsidR="00EA59D6" w:rsidRPr="00AD632E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D632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D632E">
              <w:rPr>
                <w:rFonts w:cstheme="minorHAnsi"/>
                <w:sz w:val="20"/>
                <w:szCs w:val="20"/>
                <w:lang w:val="en-US"/>
              </w:rPr>
              <w:t>0.00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6CF6843" w14:textId="77777777" w:rsidR="00EA59D6" w:rsidRPr="00E51DB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DDF9A92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9B0C5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8</w:t>
            </w:r>
          </w:p>
        </w:tc>
      </w:tr>
      <w:tr w:rsidR="00EA59D6" w:rsidRPr="00E936CE" w14:paraId="228070AE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4EBE901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66E47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18C5C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274D9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00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4970FD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5</w:t>
            </w:r>
          </w:p>
        </w:tc>
      </w:tr>
      <w:tr w:rsidR="00EA59D6" w:rsidRPr="00397807" w14:paraId="351D391C" w14:textId="77777777" w:rsidTr="00CE687C">
        <w:trPr>
          <w:trHeight w:val="64"/>
        </w:trPr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83BA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           Mediation of structural connectivity between age and negative functional connectivity on global scale</w:t>
            </w:r>
          </w:p>
        </w:tc>
      </w:tr>
      <w:tr w:rsidR="00EA59D6" w:rsidRPr="00952895" w14:paraId="195CC277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D24A60A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otal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ssociatio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29052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76696" w14:textId="77777777" w:rsidR="00EA59D6" w:rsidRPr="00A30A84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78FA9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AF3A4E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A59D6" w:rsidRPr="000B70B8" w14:paraId="235BED62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D1A16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3FE8314" w14:textId="77777777" w:rsidR="00EA59D6" w:rsidRPr="00A93AEE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5F75BDF" w14:textId="77777777" w:rsidR="00EA59D6" w:rsidRPr="00AC48BE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C48B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48BE">
              <w:rPr>
                <w:rFonts w:cstheme="minorHAnsi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D8C7066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0D297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0B70B8" w14:paraId="482A613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E8C44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B47C100" w14:textId="77777777" w:rsidR="00EA59D6" w:rsidRPr="00952895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AC414F7" w14:textId="77777777" w:rsidR="00EA59D6" w:rsidRPr="00A30A84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F64F3DE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C3E99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72</w:t>
            </w:r>
          </w:p>
        </w:tc>
      </w:tr>
      <w:tr w:rsidR="00EA59D6" w:rsidRPr="000B70B8" w14:paraId="15C4CF18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DFD7D7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26825AD" w14:textId="77777777" w:rsidR="00EA59D6" w:rsidRPr="00AB7E35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07A3E22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CAE617C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DEC8A8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0B70B8" w14:paraId="2D3F111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497B26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irect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ssoci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00639D2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9E4FF08" w14:textId="77777777" w:rsidR="00EA59D6" w:rsidRPr="00A30A84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118DCA0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D4D6BF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A59D6" w:rsidRPr="000B70B8" w14:paraId="24BE7E4B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7F5F91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C823111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9A12886" w14:textId="77777777" w:rsidR="00EA59D6" w:rsidRPr="00AC48BE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C48B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48BE">
              <w:rPr>
                <w:rFonts w:cstheme="minorHAnsi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69C843B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89A651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41</w:t>
            </w:r>
          </w:p>
        </w:tc>
      </w:tr>
      <w:tr w:rsidR="00EA59D6" w:rsidRPr="000B70B8" w14:paraId="1789435F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FC94E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1DA88CF" w14:textId="77777777" w:rsidR="00EA59D6" w:rsidRPr="00952895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7BF2E03" w14:textId="77777777" w:rsidR="00EA59D6" w:rsidRPr="00A30A84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C550781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0DA540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72</w:t>
            </w:r>
          </w:p>
        </w:tc>
      </w:tr>
      <w:tr w:rsidR="00EA59D6" w:rsidRPr="000B70B8" w14:paraId="42A78D2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EA530E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380F4C3" w14:textId="77777777" w:rsidR="00EA59D6" w:rsidRPr="00952895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53AAAEA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0.1</w:t>
            </w: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6BBB72F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F80A9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0B70B8" w14:paraId="746E70FF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DF5FD2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direct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ssoci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46BD3C9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7A866FD" w14:textId="77777777" w:rsidR="00EA59D6" w:rsidRPr="00A30A84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283CEC0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9F8999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A59D6" w:rsidRPr="000B70B8" w14:paraId="6927C642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1CC3D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63525B1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FF3AF80" w14:textId="77777777" w:rsidR="00EA59D6" w:rsidRPr="00AC48BE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C48BE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C48BE"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2A07DD2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79D3C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0B70B8" w14:paraId="336331CC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DCC69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EC7AA56" w14:textId="77777777" w:rsidR="00EA59D6" w:rsidRPr="00680214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CDEAF69" w14:textId="77777777" w:rsidR="00EA59D6" w:rsidRPr="00A30A84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5FC26E3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CA0D8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272</w:t>
            </w:r>
          </w:p>
        </w:tc>
      </w:tr>
      <w:tr w:rsidR="00EA59D6" w:rsidRPr="000B70B8" w14:paraId="20F458C6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7A22D7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79A1B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FA4FF" w14:textId="77777777" w:rsidR="00EA59D6" w:rsidRPr="00AB7E35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9A466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D4CE20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61</w:t>
            </w:r>
          </w:p>
        </w:tc>
      </w:tr>
      <w:tr w:rsidR="00EA59D6" w:rsidRPr="00397807" w14:paraId="345FD4EE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71C7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irect association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o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egative functional connectivity</w:t>
            </w:r>
            <w:r w:rsidRPr="007F066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 the</w:t>
            </w:r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arithmiz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MTB score on global scale</w:t>
            </w:r>
          </w:p>
        </w:tc>
      </w:tr>
      <w:tr w:rsidR="00EA59D6" w:rsidRPr="00860368" w14:paraId="355435DF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788F0B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47801" w14:textId="77777777" w:rsidR="00EA59D6" w:rsidRPr="00A61F9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1F9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61F96">
              <w:rPr>
                <w:rFonts w:cstheme="minorHAnsi"/>
                <w:sz w:val="20"/>
                <w:szCs w:val="20"/>
                <w:lang w:val="en-US"/>
              </w:rPr>
              <w:t>76.4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CA47E" w14:textId="77777777" w:rsidR="00EA59D6" w:rsidRPr="00CD154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0.03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F3F5A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.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3E47C6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7</w:t>
            </w:r>
          </w:p>
        </w:tc>
      </w:tr>
      <w:tr w:rsidR="00EA59D6" w:rsidRPr="00860368" w14:paraId="2FD06E34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375AA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BE5E9CD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.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E473ECD" w14:textId="77777777" w:rsidR="00EA59D6" w:rsidRPr="00CD154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3E413CE1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.5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C947B2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46</w:t>
            </w:r>
          </w:p>
        </w:tc>
      </w:tr>
      <w:tr w:rsidR="00EA59D6" w:rsidRPr="00860368" w14:paraId="4FBAB30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A208200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83448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 26.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A98C8" w14:textId="77777777" w:rsidR="00EA59D6" w:rsidRPr="00A61F9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61F96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A61F96"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3F669" w14:textId="77777777" w:rsidR="00EA59D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.57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C11E79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45</w:t>
            </w:r>
          </w:p>
        </w:tc>
      </w:tr>
      <w:tr w:rsidR="00EA59D6" w:rsidRPr="00397807" w14:paraId="0FD55646" w14:textId="77777777" w:rsidTr="00CE687C">
        <w:tc>
          <w:tcPr>
            <w:tcW w:w="92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3717B" w14:textId="77777777" w:rsidR="00EA59D6" w:rsidRPr="007F0660" w:rsidRDefault="00EA59D6" w:rsidP="00CE687C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ediation of negative functional connectivity between age and the</w:t>
            </w:r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Pr="009801F1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garithmiz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 TMTB</w:t>
            </w:r>
            <w:proofErr w:type="gram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score </w:t>
            </w:r>
          </w:p>
        </w:tc>
      </w:tr>
      <w:tr w:rsidR="00EA59D6" w:rsidRPr="00E936CE" w14:paraId="14BAAB0C" w14:textId="77777777" w:rsidTr="00CE687C"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5B8610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otal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ssociation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2C3FF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5B93F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074CA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BBD3583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A59D6" w:rsidRPr="00E936CE" w14:paraId="6D80AB2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0B7A3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5D1BE9B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A8A2AB6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19538E5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B48C8D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E936CE" w14:paraId="4D417E80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32DE44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685D482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736582B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1AE13467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A41188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E936CE" w14:paraId="03B7544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9EC426" w14:textId="77777777" w:rsidR="00EA59D6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9D7C2DE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55B890E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43A59FB9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ED5A8B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E936CE" w14:paraId="33A277C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28C9BD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irect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ssoci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6D01600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7E8DCA3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B651C81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338AF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EA59D6" w:rsidRPr="00E936CE" w14:paraId="4F001F90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9DDD6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3206510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CD1D646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91635DC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1D317B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E936CE" w14:paraId="57CC9707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7B605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29ECE6F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1625264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23FF868B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D94F86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E936CE" w14:paraId="18CDA88F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ACF18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577A69C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A3F6ECF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6E8AE79E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E4924E" w14:textId="77777777" w:rsidR="00EA59D6" w:rsidRPr="00397807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397807">
              <w:rPr>
                <w:rFonts w:cstheme="minorHAnsi"/>
                <w:b/>
                <w:bCs/>
                <w:sz w:val="20"/>
                <w:szCs w:val="20"/>
                <w:lang w:val="en-US"/>
              </w:rPr>
              <w:t>P &lt; 0.001</w:t>
            </w:r>
          </w:p>
        </w:tc>
      </w:tr>
      <w:tr w:rsidR="00EA59D6" w:rsidRPr="00E936CE" w14:paraId="3DB83ACE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C830D8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860368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direct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ssociat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F069F78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C207FA2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75CD36CD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BC4537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A59D6" w:rsidRPr="00E936CE" w14:paraId="448AA9B2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B4B2EC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240E984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F4B485D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062408B5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EB10A" w14:textId="77777777" w:rsidR="00EA59D6" w:rsidRPr="0061280B" w:rsidRDefault="00EA59D6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198</w:t>
            </w:r>
          </w:p>
        </w:tc>
      </w:tr>
      <w:tr w:rsidR="00EA59D6" w:rsidRPr="00E936CE" w14:paraId="19FEA073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CDC12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i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AB3602E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E7D7CAE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&lt; 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0</w:t>
            </w:r>
            <w:r w:rsidRPr="00AB7E35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</w:tcPr>
          <w:p w14:paraId="5F251359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42C27" w14:textId="77777777" w:rsidR="00EA59D6" w:rsidRPr="0061280B" w:rsidRDefault="00EA59D6" w:rsidP="00CE687C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54</w:t>
            </w:r>
          </w:p>
        </w:tc>
      </w:tr>
      <w:tr w:rsidR="00EA59D6" w:rsidRPr="00E936CE" w14:paraId="1C778A3A" w14:textId="77777777" w:rsidTr="00CE687C"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5E0BCE" w14:textId="77777777" w:rsidR="00EA59D6" w:rsidRPr="00860368" w:rsidRDefault="00EA59D6" w:rsidP="00CE687C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etween network</w:t>
            </w:r>
            <w:r w:rsidRPr="0061280B">
              <w:rPr>
                <w:rFonts w:cstheme="minorHAnsi"/>
                <w:sz w:val="20"/>
                <w:szCs w:val="20"/>
                <w:lang w:val="en-US"/>
              </w:rPr>
              <w:t xml:space="preserve"> connectivit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7C83C" w14:textId="77777777" w:rsidR="00EA59D6" w:rsidRPr="00637326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97CEF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AE68C" w14:textId="77777777" w:rsidR="00EA59D6" w:rsidRPr="0061280B" w:rsidRDefault="00EA59D6" w:rsidP="00CE687C">
            <w:pPr>
              <w:spacing w:line="36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FB36F2" w14:textId="77777777" w:rsidR="00EA59D6" w:rsidRPr="0061280B" w:rsidRDefault="00EA59D6" w:rsidP="00CE687C">
            <w:pPr>
              <w:spacing w:line="36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= 0.47</w:t>
            </w:r>
          </w:p>
        </w:tc>
      </w:tr>
    </w:tbl>
    <w:p w14:paraId="282C9938" w14:textId="07CAA1AA" w:rsidR="00EA59D6" w:rsidRDefault="00EA59D6"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51D9CE8" wp14:editId="0334FA76">
                <wp:simplePos x="0" y="0"/>
                <wp:positionH relativeFrom="column">
                  <wp:posOffset>15240</wp:posOffset>
                </wp:positionH>
                <wp:positionV relativeFrom="paragraph">
                  <wp:posOffset>1634490</wp:posOffset>
                </wp:positionV>
                <wp:extent cx="5856605" cy="606425"/>
                <wp:effectExtent l="0" t="0" r="0" b="3175"/>
                <wp:wrapNone/>
                <wp:docPr id="329978380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856605" cy="60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D222BF" w14:textId="77777777" w:rsidR="00EA59D6" w:rsidRPr="005D2F57" w:rsidRDefault="00EA59D6" w:rsidP="00EA59D6">
                            <w:pPr>
                              <w:pStyle w:val="StandardWeb"/>
                              <w:jc w:val="both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D2F57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nalysis results</w:t>
                            </w: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for anticorrelation</w:t>
                            </w:r>
                            <w:r w:rsidRPr="005D2F5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 xml:space="preserve"> - 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for the multiple regression as well as the mediation analysis, representing unstandardized coefficient estimate (beta), SE, standardized estimate (standard beta), the 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-value, and the 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r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GB"/>
                              </w:rPr>
                              <w:t xml:space="preserve"> value</w:t>
                            </w:r>
                            <w:r w:rsidRPr="00675758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</w:p>
                          <w:p w14:paraId="5F8BE8E1" w14:textId="77777777" w:rsidR="00EA59D6" w:rsidRPr="00230FF3" w:rsidRDefault="00EA59D6" w:rsidP="00EA59D6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51D9CE8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.2pt;margin-top:128.7pt;width:461.15pt;height:47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" stroked="f">
                <v:textbox>
                  <w:txbxContent>
                    <w:p w14:paraId="73D222BF" w14:textId="77777777" w:rsidR="00EA59D6" w:rsidRPr="005D2F57" w:rsidRDefault="00EA59D6" w:rsidP="00EA59D6">
                      <w:pPr>
                        <w:pStyle w:val="StandardWeb"/>
                        <w:jc w:val="both"/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</w:pPr>
                      <w:r w:rsidRPr="005D2F57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>1</w:t>
                      </w:r>
                      <w:r w:rsidRPr="005D2F57">
                        <w:rPr>
                          <w:rFonts w:asciiTheme="minorHAnsi" w:hAnsiTheme="minorHAnsi" w:cstheme="minorHAnsi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A</w:t>
                      </w:r>
                      <w:r w:rsidRPr="005D2F57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nalysis results</w:t>
                      </w: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 xml:space="preserve"> for anticorrelation</w:t>
                      </w:r>
                      <w:r w:rsidRPr="005D2F57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 xml:space="preserve"> - 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for the multiple regression as well as the mediation analysis, representing unstandardized coefficient estimate (beta), SE, standardized estimate (standard beta), the </w:t>
                      </w:r>
                      <w:r w:rsidRPr="00675758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p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-value, and the </w:t>
                      </w:r>
                      <w:r w:rsidRPr="00675758">
                        <w:rPr>
                          <w:rFonts w:asciiTheme="minorHAnsi" w:hAnsiTheme="minorHAnsi" w:cstheme="minorHAnsi"/>
                          <w:i/>
                          <w:iCs/>
                          <w:sz w:val="20"/>
                          <w:szCs w:val="20"/>
                          <w:lang w:val="en-GB"/>
                        </w:rPr>
                        <w:t>r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vertAlign w:val="superscript"/>
                          <w:lang w:val="en-GB"/>
                        </w:rPr>
                        <w:t>2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GB"/>
                        </w:rPr>
                        <w:t xml:space="preserve"> value</w:t>
                      </w:r>
                      <w:r w:rsidRPr="00675758">
                        <w:rPr>
                          <w:rFonts w:asciiTheme="minorHAnsi" w:hAnsiTheme="minorHAnsi" w:cstheme="minorHAnsi"/>
                          <w:sz w:val="20"/>
                          <w:szCs w:val="20"/>
                          <w:lang w:val="en-US"/>
                        </w:rPr>
                        <w:t>.</w:t>
                      </w:r>
                    </w:p>
                    <w:p w14:paraId="5F8BE8E1" w14:textId="77777777" w:rsidR="00EA59D6" w:rsidRPr="00230FF3" w:rsidRDefault="00EA59D6" w:rsidP="00EA59D6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EA59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9D6"/>
    <w:rsid w:val="00EA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39350"/>
  <w15:chartTrackingRefBased/>
  <w15:docId w15:val="{FC92E59A-8EF4-4D93-B17B-9BF86AC8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59D6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A59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A59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A59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A59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A59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A59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A59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A59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A59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A5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A5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A59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A59D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A59D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A59D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A59D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A59D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A59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A59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EA5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A59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A59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A59D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EA59D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A59D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EA59D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A5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A59D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A59D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A59D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qFormat/>
    <w:rsid w:val="00EA5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Schulz</dc:creator>
  <cp:keywords/>
  <dc:description/>
  <cp:lastModifiedBy>Maximilian Schulz</cp:lastModifiedBy>
  <cp:revision>1</cp:revision>
  <dcterms:created xsi:type="dcterms:W3CDTF">2024-01-16T18:09:00Z</dcterms:created>
  <dcterms:modified xsi:type="dcterms:W3CDTF">2024-01-16T18:11:00Z</dcterms:modified>
</cp:coreProperties>
</file>